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 w:val="22"/>
          <w:szCs w:val="22"/>
        </w:rPr>
        <w:t>STROBE Statement—Checklist of items that should be included in reports of</w:t>
      </w:r>
      <w:r>
        <w:rPr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78"/>
        <w:gridCol w:w="4536"/>
        <w:gridCol w:w="2126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40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tem No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240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240"/>
              <w:contextualSpacing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240"/>
              <w:contextualSpacing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     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240"/>
              <w:contextualSpacing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–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–3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–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–9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7–9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–12, 3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–9, 11–12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–1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  <w:bookmarkStart w:id="71" w:name="italic30"/>
            <w:bookmarkStart w:id="72" w:name="bold28"/>
            <w:bookmarkStart w:id="73" w:name="italic30"/>
            <w:bookmarkStart w:id="74" w:name="bold28"/>
          </w:p>
          <w:p>
            <w:pPr>
              <w:pStyle w:val="TableSubHead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SubHead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–1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–1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–1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–2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–1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4"/>
            <w:bookmarkStart w:id="112" w:name="italic43"/>
            <w:r>
              <w:rPr>
                <w:bCs/>
                <w:sz w:val="20"/>
              </w:rPr>
              <w:t>Other analyses</w:t>
            </w:r>
            <w:bookmarkEnd w:id="111"/>
            <w:bookmarkEnd w:id="112"/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5–30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1–3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0–3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77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3:12:00Z</dcterms:created>
  <dc:creator>pplouffe</dc:creator>
  <dc:description/>
  <cp:keywords/>
  <dc:language>en-US</dc:language>
  <cp:lastModifiedBy>Kusumawati, Nila - (nilakusumawati)</cp:lastModifiedBy>
  <cp:lastPrinted>2007-09-19T10:02:00Z</cp:lastPrinted>
  <dcterms:modified xsi:type="dcterms:W3CDTF">2026-06-19T15:02:00Z</dcterms:modified>
  <cp:revision>1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